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398" w:type="dxa"/>
        <w:tblInd w:w="93" w:type="dxa"/>
        <w:tblLook w:val="04A0"/>
      </w:tblPr>
      <w:tblGrid>
        <w:gridCol w:w="1350"/>
        <w:gridCol w:w="1403"/>
        <w:gridCol w:w="1296"/>
        <w:gridCol w:w="1296"/>
        <w:gridCol w:w="1296"/>
        <w:gridCol w:w="1296"/>
        <w:gridCol w:w="1296"/>
        <w:gridCol w:w="1296"/>
        <w:gridCol w:w="1510"/>
        <w:gridCol w:w="1359"/>
      </w:tblGrid>
      <w:tr w:rsidR="00100310" w:rsidRPr="00EF0C7F" w:rsidTr="003A7EFB">
        <w:trPr>
          <w:trHeight w:hRule="exact" w:val="119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310" w:rsidRPr="00EF0C7F" w:rsidRDefault="00100310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310" w:rsidRPr="00EF0C7F" w:rsidRDefault="00100310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pG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0310" w:rsidRPr="00EF0C7F" w:rsidRDefault="00100310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 in blood (n=355)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0310" w:rsidRPr="00EF0C7F" w:rsidRDefault="00100310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 in skin fibroblasts (n=62)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0310" w:rsidRPr="00EF0C7F" w:rsidRDefault="00AD0471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 in cerebellum (n=119</w:t>
            </w:r>
            <w:r w:rsidR="00100310"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0310" w:rsidRPr="00EF0C7F" w:rsidRDefault="00100310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oef</w:t>
            </w:r>
            <w:r w:rsidR="00B442DD"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ficient in frontal cortex (n=133</w:t>
            </w: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0310" w:rsidRPr="00EF0C7F" w:rsidRDefault="00100310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efficient in caudal </w:t>
            </w:r>
            <w:proofErr w:type="spellStart"/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pons</w:t>
            </w:r>
            <w:proofErr w:type="spellEnd"/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125)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0310" w:rsidRPr="00EF0C7F" w:rsidRDefault="00100310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 in temporal cortex (n=127)*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0310" w:rsidRPr="00EF0C7F" w:rsidRDefault="00100310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 in subcutaneous adipose tissue (n=149)*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0310" w:rsidRPr="00EF0C7F" w:rsidRDefault="00100310" w:rsidP="003A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 in visceral adipose tissue (n=149)*</w:t>
            </w: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1173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34466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54</w:t>
            </w:r>
            <w:r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F704D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F704D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-0.0788</w:t>
            </w: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15033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71773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09356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31902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51493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95961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0.07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37105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-0.01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55755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76766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97813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3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25A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76766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06351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5A2" w:rsidRPr="00EF0C7F" w:rsidRDefault="009C25A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891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76766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81178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09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D77891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76766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69496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891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7699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16776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891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7699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71389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891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7699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06393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891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7699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74317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891" w:rsidRPr="00EF0C7F" w:rsidRDefault="00D77891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02147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06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49597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469</w:t>
            </w:r>
            <w:r w:rsidR="006D7B6F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108387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53775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2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55855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  <w:b/>
              </w:rPr>
              <w:t>-0.638</w:t>
            </w:r>
            <w:r w:rsidR="006D7B6F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B442DD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-0.07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B442DD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-0.04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46004C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-0.03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46004C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-0.06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33081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6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42321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9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85123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  <w:b/>
              </w:rPr>
              <w:t>-0.467</w:t>
            </w:r>
            <w:r w:rsidR="006D7B6F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01350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06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15284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44415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08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251790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05145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7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1D89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251790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30045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0003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D89" w:rsidRPr="00EF0C7F" w:rsidRDefault="000C1D89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19B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4435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77311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425</w:t>
            </w:r>
            <w:r w:rsidR="006D7B6F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519B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4435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62950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05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19B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4435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63053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4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19B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4435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50247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729</w:t>
            </w:r>
            <w:r w:rsidR="006D7B6F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19B" w:rsidRPr="00EF0C7F" w:rsidRDefault="003D519B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AB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778231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25494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AB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87804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45889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05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3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AB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87804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48849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  <w:b/>
              </w:rPr>
              <w:t>-0.973</w:t>
            </w:r>
            <w:r w:rsidR="006D7B6F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AB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87804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54977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3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54</w:t>
            </w:r>
            <w:r w:rsidR="006D7B6F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AB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192770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15604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AB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0693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31174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09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4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AB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11234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36494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AB3" w:rsidRPr="00EF0C7F" w:rsidRDefault="00E52AB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3B8E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70100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3B8E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224142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94696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3B8E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99175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3B8E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45792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53B8E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65459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02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3B8E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72193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4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B8E" w:rsidRPr="00EF0C7F" w:rsidRDefault="00153B8E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24731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06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6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42829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4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06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33208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4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87354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5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98223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04349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44421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08345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07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44421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76284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44421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80989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04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44421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93007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  <w:b/>
              </w:rPr>
              <w:t>-0.652</w:t>
            </w:r>
            <w:r w:rsidR="000E4598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28157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92564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763</w:t>
            </w:r>
          </w:p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03052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8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21056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1.03</w:t>
            </w:r>
            <w:r w:rsidR="000E4598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23412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993</w:t>
            </w:r>
            <w:r w:rsidR="000E4598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75492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6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77879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0008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93638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12007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6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55002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1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55764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70218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84322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3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06854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08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1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11390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20440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-0.113</w:t>
            </w:r>
            <w:r w:rsidR="00BB3124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28643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5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5272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13854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00571</w:t>
            </w:r>
          </w:p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B442DD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B442DD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  <w:r w:rsidR="0046004C"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B442DD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0.02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B442DD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-0.044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48652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76153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16454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63626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84040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EC3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7957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30782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104</w:t>
            </w:r>
          </w:p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EC3" w:rsidRPr="00EF0C7F" w:rsidRDefault="00C96EC3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86168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68891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86168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86939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86168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87570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686168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15661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7135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18840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95055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10236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63024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68886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38096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603846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710707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8F2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1831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205810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148</w:t>
            </w:r>
          </w:p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F2" w:rsidRPr="00EF0C7F" w:rsidRDefault="00AE58F2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8131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673144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</w:rPr>
            </w:pPr>
            <w:r w:rsidRPr="00EF0C7F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8131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434604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C7F">
              <w:rPr>
                <w:rFonts w:ascii="Times New Roman" w:hAnsi="Times New Roman" w:cs="Times New Roman"/>
                <w:b/>
              </w:rPr>
              <w:t>-0.553</w:t>
            </w:r>
            <w:r w:rsidR="00BB3124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8131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811789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053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C7F">
              <w:rPr>
                <w:rFonts w:ascii="Times New Roman" w:hAnsi="Times New Roman" w:cs="Times New Roman"/>
                <w:b/>
              </w:rPr>
              <w:t>0.175</w:t>
            </w:r>
            <w:r w:rsidR="00BB3124" w:rsidRPr="00EF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020176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069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034885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048995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137822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162108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330064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094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427065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818057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876126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975494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679208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08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2741300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98422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079615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0368" w:rsidRPr="00EF0C7F" w:rsidTr="00BB3124">
        <w:trPr>
          <w:trHeight w:hRule="exact" w:val="42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rs98422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FF6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eastAsia="Times New Roman" w:hAnsi="Times New Roman" w:cs="Times New Roman"/>
                <w:sz w:val="20"/>
                <w:szCs w:val="20"/>
              </w:rPr>
              <w:t>cg1759236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7F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68" w:rsidRPr="00EF0C7F" w:rsidRDefault="00AB0368" w:rsidP="00BB3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00310" w:rsidRPr="00EF0C7F" w:rsidRDefault="00100310" w:rsidP="00100310">
      <w:pPr>
        <w:pStyle w:val="NormalWeb"/>
        <w:spacing w:before="0" w:after="0" w:line="240" w:lineRule="auto"/>
        <w:ind w:left="640" w:hanging="640"/>
        <w:rPr>
          <w:rFonts w:cs="Times New Roman"/>
          <w:sz w:val="20"/>
          <w:szCs w:val="20"/>
          <w:lang w:val="en-US"/>
        </w:rPr>
      </w:pPr>
    </w:p>
    <w:p w:rsidR="00F073BE" w:rsidRPr="00EF0C7F" w:rsidRDefault="00F073BE">
      <w:pPr>
        <w:rPr>
          <w:rFonts w:ascii="Times New Roman" w:hAnsi="Times New Roman" w:cs="Times New Roman"/>
        </w:rPr>
      </w:pPr>
    </w:p>
    <w:p w:rsidR="009C25A2" w:rsidRPr="00EF0C7F" w:rsidRDefault="009C25A2">
      <w:pPr>
        <w:rPr>
          <w:rFonts w:ascii="Times New Roman" w:hAnsi="Times New Roman" w:cs="Times New Roman"/>
        </w:rPr>
      </w:pPr>
    </w:p>
    <w:sectPr w:rsidR="009C25A2" w:rsidRPr="00EF0C7F" w:rsidSect="001003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ont307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00310"/>
    <w:rsid w:val="0009622E"/>
    <w:rsid w:val="000C1D89"/>
    <w:rsid w:val="000E4598"/>
    <w:rsid w:val="00100310"/>
    <w:rsid w:val="00135851"/>
    <w:rsid w:val="00153B8E"/>
    <w:rsid w:val="003264C7"/>
    <w:rsid w:val="003D519B"/>
    <w:rsid w:val="0046004C"/>
    <w:rsid w:val="006D7B6F"/>
    <w:rsid w:val="00843D20"/>
    <w:rsid w:val="0088138E"/>
    <w:rsid w:val="009C25A2"/>
    <w:rsid w:val="00A833A1"/>
    <w:rsid w:val="00AB0368"/>
    <w:rsid w:val="00AD0471"/>
    <w:rsid w:val="00AE58F2"/>
    <w:rsid w:val="00B442DD"/>
    <w:rsid w:val="00BB3124"/>
    <w:rsid w:val="00C96EC3"/>
    <w:rsid w:val="00D77891"/>
    <w:rsid w:val="00E52AB3"/>
    <w:rsid w:val="00EF0C7F"/>
    <w:rsid w:val="00F073BE"/>
    <w:rsid w:val="00F70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1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00310"/>
    <w:pPr>
      <w:suppressAutoHyphens/>
      <w:spacing w:before="100" w:after="100" w:line="100" w:lineRule="atLeast"/>
    </w:pPr>
    <w:rPr>
      <w:rFonts w:ascii="Times New Roman" w:eastAsia="Times New Roman" w:hAnsi="Times New Roman" w:cs="font307"/>
      <w:kern w:val="1"/>
      <w:sz w:val="24"/>
      <w:szCs w:val="24"/>
      <w:lang w:val="sv-SE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9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708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udiant</dc:creator>
  <cp:lastModifiedBy>etudiant</cp:lastModifiedBy>
  <cp:revision>17</cp:revision>
  <dcterms:created xsi:type="dcterms:W3CDTF">2015-06-04T11:04:00Z</dcterms:created>
  <dcterms:modified xsi:type="dcterms:W3CDTF">2015-09-17T11:02:00Z</dcterms:modified>
</cp:coreProperties>
</file>